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E91E87" w14:textId="282C8FCC" w:rsidR="009C26F4" w:rsidRPr="00672A39" w:rsidRDefault="00F864CC" w:rsidP="009C26F4">
      <w:pPr>
        <w:pStyle w:val="Caption"/>
        <w:keepNext/>
        <w:rPr>
          <w:b w:val="0"/>
          <w:color w:val="auto"/>
          <w:lang w:val="en-GB"/>
        </w:rPr>
      </w:pPr>
      <w:r>
        <w:rPr>
          <w:color w:val="auto"/>
          <w:lang w:val="en-GB"/>
        </w:rPr>
        <w:t>D</w:t>
      </w:r>
      <w:r w:rsidR="009C26F4" w:rsidRPr="00672A39">
        <w:rPr>
          <w:color w:val="auto"/>
          <w:lang w:val="en-GB"/>
        </w:rPr>
        <w:t xml:space="preserve">igital content </w:t>
      </w:r>
      <w:r>
        <w:rPr>
          <w:color w:val="auto"/>
          <w:lang w:val="en-GB"/>
        </w:rPr>
        <w:t>S</w:t>
      </w:r>
      <w:r w:rsidR="00186502">
        <w:rPr>
          <w:color w:val="auto"/>
          <w:lang w:val="en-GB"/>
        </w:rPr>
        <w:t>2</w:t>
      </w:r>
      <w:bookmarkStart w:id="0" w:name="_GoBack"/>
      <w:bookmarkEnd w:id="0"/>
      <w:r w:rsidR="006F57CA">
        <w:rPr>
          <w:color w:val="auto"/>
          <w:lang w:val="en-GB"/>
        </w:rPr>
        <w:t xml:space="preserve">, </w:t>
      </w:r>
      <w:r w:rsidR="0042686A">
        <w:rPr>
          <w:b w:val="0"/>
          <w:color w:val="auto"/>
          <w:lang w:val="en-GB"/>
        </w:rPr>
        <w:t>Table</w:t>
      </w:r>
      <w:r w:rsidR="009C26F4" w:rsidRPr="00672A39">
        <w:rPr>
          <w:b w:val="0"/>
          <w:color w:val="auto"/>
          <w:lang w:val="en-GB"/>
        </w:rPr>
        <w:t>: Student responses to "A close friend of yours has told you that he or she is infected with HIV. How would you behave towards him/her?" by sub-groups</w:t>
      </w:r>
      <w:r w:rsidR="006F57CA">
        <w:rPr>
          <w:b w:val="0"/>
          <w:color w:val="auto"/>
          <w:lang w:val="en-GB"/>
        </w:rPr>
        <w:t>.</w:t>
      </w:r>
    </w:p>
    <w:tbl>
      <w:tblPr>
        <w:tblW w:w="5038" w:type="pct"/>
        <w:tblLook w:val="04A0" w:firstRow="1" w:lastRow="0" w:firstColumn="1" w:lastColumn="0" w:noHBand="0" w:noVBand="1"/>
      </w:tblPr>
      <w:tblGrid>
        <w:gridCol w:w="594"/>
        <w:gridCol w:w="1308"/>
        <w:gridCol w:w="961"/>
        <w:gridCol w:w="594"/>
        <w:gridCol w:w="960"/>
        <w:gridCol w:w="593"/>
        <w:gridCol w:w="960"/>
        <w:gridCol w:w="593"/>
        <w:gridCol w:w="960"/>
        <w:gridCol w:w="593"/>
        <w:gridCol w:w="960"/>
        <w:gridCol w:w="593"/>
        <w:gridCol w:w="960"/>
        <w:gridCol w:w="593"/>
        <w:gridCol w:w="960"/>
        <w:gridCol w:w="593"/>
        <w:gridCol w:w="960"/>
        <w:gridCol w:w="593"/>
      </w:tblGrid>
      <w:tr w:rsidR="009C26F4" w:rsidRPr="00672A39" w14:paraId="1D16C722" w14:textId="77777777" w:rsidTr="00DE1C68">
        <w:trPr>
          <w:trHeight w:val="513"/>
        </w:trPr>
        <w:tc>
          <w:tcPr>
            <w:tcW w:w="20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4F8F0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C523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ADA129" w14:textId="77777777" w:rsidR="009C26F4" w:rsidRPr="000824A4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National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CA3B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SE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F2A7FD" w14:textId="77777777" w:rsidR="009C26F4" w:rsidRPr="000824A4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Rural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2340F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SE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803C71" w14:textId="77777777" w:rsidR="009C26F4" w:rsidRPr="000824A4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Small Town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9B868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SE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83D956" w14:textId="77777777" w:rsidR="009C26F4" w:rsidRPr="000824A4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Large City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55CE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SE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391D1F" w14:textId="77777777" w:rsidR="009C26F4" w:rsidRPr="000824A4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Poorest 25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1F11F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SE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020E0C" w14:textId="77777777" w:rsidR="009C26F4" w:rsidRPr="000824A4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Richest 25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1B4D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SE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E40EDF" w14:textId="77777777" w:rsidR="009C26F4" w:rsidRPr="000824A4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Boy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1B6EA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SE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700CB9" w14:textId="77777777" w:rsidR="009C26F4" w:rsidRPr="000824A4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Girl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A5075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SE</w:t>
            </w:r>
          </w:p>
        </w:tc>
      </w:tr>
      <w:tr w:rsidR="009C26F4" w:rsidRPr="00672A39" w14:paraId="543E10AA" w14:textId="77777777" w:rsidTr="00DE1C68">
        <w:trPr>
          <w:trHeight w:val="208"/>
        </w:trPr>
        <w:tc>
          <w:tcPr>
            <w:tcW w:w="2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E21E0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Botswan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8846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More friendly</w:t>
            </w:r>
          </w:p>
        </w:tc>
        <w:tc>
          <w:tcPr>
            <w:tcW w:w="335" w:type="pct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B2D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0.8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613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335" w:type="pct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013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DE4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91C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4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516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2C5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5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07D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335" w:type="pct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446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1A8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661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8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566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223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8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353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DF9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2.9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533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</w:tr>
      <w:tr w:rsidR="009C26F4" w:rsidRPr="00672A39" w14:paraId="21026FA3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21FA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341D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Sam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011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8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D74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854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9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B1E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464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9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F27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0BC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CD1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E83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8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6A8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DA7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8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F91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3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F7B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8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54E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420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8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59D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</w:tr>
      <w:tr w:rsidR="009C26F4" w:rsidRPr="00672A39" w14:paraId="30AD23CA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194A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E613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Avoid/Shun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0FE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0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5F0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0.8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F77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3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6AD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EB0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8.8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A64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04D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8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3AF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0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080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6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555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4E5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E6F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0.8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F09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3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CC2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0C0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7.9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096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0.8%</w:t>
            </w:r>
          </w:p>
        </w:tc>
      </w:tr>
      <w:tr w:rsidR="009C26F4" w:rsidRPr="00672A39" w14:paraId="117EC191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2BA6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AA5D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25F4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0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975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46E3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0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57DC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681C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C696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49FA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1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F69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C2E6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1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C3C7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1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7A8E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3E1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3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6F87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9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5BDF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5D8C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0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9B2D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</w:tr>
      <w:tr w:rsidR="009C26F4" w:rsidRPr="00672A39" w14:paraId="2004230D" w14:textId="77777777" w:rsidTr="00DE1C68">
        <w:trPr>
          <w:trHeight w:val="208"/>
        </w:trPr>
        <w:tc>
          <w:tcPr>
            <w:tcW w:w="2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D49AE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Lesotho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CDAE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More friendly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768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0.8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35F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460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8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4E8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CF5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1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E45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01B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0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01E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2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A90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7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59C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A77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8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81D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6B8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8.8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AE6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4EA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2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72A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</w:tr>
      <w:tr w:rsidR="009C26F4" w:rsidRPr="00672A39" w14:paraId="3D234211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1793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4ED4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Sam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140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118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6E3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DA1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9C3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083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64D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786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0D0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273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93B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A93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DB9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6C4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730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875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</w:tr>
      <w:tr w:rsidR="009C26F4" w:rsidRPr="00672A39" w14:paraId="2035CD6E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A4CC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8C5C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Avoid/Shun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961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B79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182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9DC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C0F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0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B07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D4E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4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507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5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1DE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DD6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213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9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22F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AF6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B8B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652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1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210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</w:tr>
      <w:tr w:rsidR="009C26F4" w:rsidRPr="00672A39" w14:paraId="0B34303D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6BE2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3CDB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D711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0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E09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CDB2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9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FEF8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627F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3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8725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8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8641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1.7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1F1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6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7D4D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1.7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D0C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28DF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0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A8C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48E2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0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F15B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FC36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1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7FE5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</w:tr>
      <w:tr w:rsidR="009C26F4" w:rsidRPr="00672A39" w14:paraId="55DFF58F" w14:textId="77777777" w:rsidTr="00DE1C68">
        <w:trPr>
          <w:trHeight w:val="208"/>
        </w:trPr>
        <w:tc>
          <w:tcPr>
            <w:tcW w:w="2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2B3A3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Malawi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8109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More friendly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188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5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C55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329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5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82D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F2E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6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B47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7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6C6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4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8AD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5.4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E32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6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E80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19C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6.8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94B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0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2D7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6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06E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946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4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F32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6%</w:t>
            </w:r>
          </w:p>
        </w:tc>
      </w:tr>
      <w:tr w:rsidR="009C26F4" w:rsidRPr="00672A39" w14:paraId="16E8D55B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C595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827A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Sam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3F5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6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B45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1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EE2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5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725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261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9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C3F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8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5CC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9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545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5.5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BA0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4.9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29D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E70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6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E8E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0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05A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8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2E7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423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5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D79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6%</w:t>
            </w:r>
          </w:p>
        </w:tc>
      </w:tr>
      <w:tr w:rsidR="009C26F4" w:rsidRPr="00672A39" w14:paraId="5054940C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DCB5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B24D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Avoid/Shun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FFB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8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4E8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0.9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31E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8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DA4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F01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7.9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BC4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C73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7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67E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351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7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E9E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02A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6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037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439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6.8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F35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375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9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B8F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</w:tr>
      <w:tr w:rsidR="009C26F4" w:rsidRPr="00672A39" w14:paraId="6DB2CB9B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0676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9CFD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F47F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9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8F1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0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666A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0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E0EA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6118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6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AA26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65FF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8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E9F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658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1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8C4F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9C25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9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CEA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3E69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8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1B1C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DFC5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0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6F99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</w:tr>
      <w:tr w:rsidR="009C26F4" w:rsidRPr="00672A39" w14:paraId="35D5CF3C" w14:textId="77777777" w:rsidTr="00DE1C68">
        <w:trPr>
          <w:trHeight w:val="208"/>
        </w:trPr>
        <w:tc>
          <w:tcPr>
            <w:tcW w:w="2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39F5C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Mozambiq.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2ECD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More friendly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5D2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12D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412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A76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B8C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266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05E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8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604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33A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1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03D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A3E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8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A95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237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351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A6D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2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566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</w:tr>
      <w:tr w:rsidR="009C26F4" w:rsidRPr="00672A39" w14:paraId="27662F77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BFE4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963A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Sam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FDE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0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175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C2F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1.9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423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129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3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35A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B7A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C6B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C2D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3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497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E74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32D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237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9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B4F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6A0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1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89D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</w:tr>
      <w:tr w:rsidR="009C26F4" w:rsidRPr="00672A39" w14:paraId="731CCAF9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7C10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C005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Avoid/Shun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6C8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0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B32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161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2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990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29C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1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DD1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53E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8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07B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1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4ED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899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4C9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6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F13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833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1.8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F1C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4C5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8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A40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</w:tr>
      <w:tr w:rsidR="009C26F4" w:rsidRPr="00672A39" w14:paraId="69F58466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3A20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ABDA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CA4B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9DC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CB60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0298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6B52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1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F819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B461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9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97B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59D5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1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1626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9D14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1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71C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4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CD45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A901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628E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B22D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</w:tr>
      <w:tr w:rsidR="009C26F4" w:rsidRPr="00672A39" w14:paraId="748D4508" w14:textId="77777777" w:rsidTr="00DE1C68">
        <w:trPr>
          <w:trHeight w:val="208"/>
        </w:trPr>
        <w:tc>
          <w:tcPr>
            <w:tcW w:w="2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E5308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amibi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34A3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More friendly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0E4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BB6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0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DAD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1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B50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096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BCE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614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6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A51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F5D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8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F3F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BB6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4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FC5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2EE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9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8FC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CDC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C2A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</w:tr>
      <w:tr w:rsidR="009C26F4" w:rsidRPr="00672A39" w14:paraId="14BC63A0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E2A1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44B8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Sam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2AC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B9C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0.9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408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E26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F96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1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036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BE3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8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0D6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293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9.8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064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BF7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2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3B7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809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602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613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DC9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</w:tr>
      <w:tr w:rsidR="009C26F4" w:rsidRPr="00672A39" w14:paraId="0A4CBD35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6B1A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A31E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Avoid/Shun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74C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3.9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45E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0.8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08A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8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E94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D62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9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BCA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6A1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1E9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0.8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7B1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8.8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30D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7C2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767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0.6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FFE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4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30D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0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500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3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CEF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0.9%</w:t>
            </w:r>
          </w:p>
        </w:tc>
      </w:tr>
      <w:tr w:rsidR="009C26F4" w:rsidRPr="00672A39" w14:paraId="4F2DF57D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3630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2BE0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21CA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6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D1D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BEE2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2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C788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9BB6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3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618E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7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65D9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0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281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84B2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2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7E08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D47D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8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417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F940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6.7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ECA2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E0C7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5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00F7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</w:tr>
      <w:tr w:rsidR="009C26F4" w:rsidRPr="00672A39" w14:paraId="51E21213" w14:textId="77777777" w:rsidTr="00DE1C68">
        <w:trPr>
          <w:trHeight w:val="208"/>
        </w:trPr>
        <w:tc>
          <w:tcPr>
            <w:tcW w:w="2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2F8B2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South Afric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7A11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More friendly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8D4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2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CCD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365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601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9DA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8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538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34C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6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C4D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254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DEF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C9B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7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D0A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CE2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9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1B3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E84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4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9B9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</w:tr>
      <w:tr w:rsidR="009C26F4" w:rsidRPr="00672A39" w14:paraId="2E7012D1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C466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E603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Sam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DFF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457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0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DE6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9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6FD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2AC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CDF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7DB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26F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3FE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51A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0C0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1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F6E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DD8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8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7DE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9B5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C23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</w:tr>
      <w:tr w:rsidR="009C26F4" w:rsidRPr="00672A39" w14:paraId="3D7472A8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EB22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F816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Avoid/Shun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1D0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8.9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DEB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0.6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2E0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3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9FF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0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00F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262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0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5E6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1EA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0.6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13C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3.9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8F5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DDB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788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0.4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35C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0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DFA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0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9A6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7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422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0.6%</w:t>
            </w:r>
          </w:p>
        </w:tc>
      </w:tr>
      <w:tr w:rsidR="009C26F4" w:rsidRPr="00672A39" w14:paraId="41676714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F773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41B0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AF7A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1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493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0B03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0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44E6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F750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2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9FB5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6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D0CD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2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00F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870D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4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E175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31F2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9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093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2537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2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98C4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807B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0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BE11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</w:tr>
      <w:tr w:rsidR="009C26F4" w:rsidRPr="00672A39" w14:paraId="226DE5DB" w14:textId="77777777" w:rsidTr="00DE1C68">
        <w:trPr>
          <w:trHeight w:val="208"/>
        </w:trPr>
        <w:tc>
          <w:tcPr>
            <w:tcW w:w="2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EA52C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Swazilan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F822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More friendly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07A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0FD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AA1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0FA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BD2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8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7D8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51C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5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420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7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786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3AE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57F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4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D8E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1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E46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F0E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8B3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606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</w:tr>
      <w:tr w:rsidR="009C26F4" w:rsidRPr="00672A39" w14:paraId="1CBC2DB0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7B52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CA7E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Sam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286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CF1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466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94D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CC0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0.8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4DF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72B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BD1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2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6F4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DE2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CB1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4FC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788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BB1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2D1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572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</w:tr>
      <w:tr w:rsidR="009C26F4" w:rsidRPr="00672A39" w14:paraId="70B2E4C9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18D7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9725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Avoid/Shun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57F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1.9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32F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E2D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3.9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BD1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9A1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0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EE1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001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1F0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99D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4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DE0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DE5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7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561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7E9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2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E5E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DB1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1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6F2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</w:tr>
      <w:tr w:rsidR="009C26F4" w:rsidRPr="00672A39" w14:paraId="267B2F9A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FE70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1876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D2D7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4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72A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CAE1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4.7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F630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6BFB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0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57D7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5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BEC1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4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0E3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7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4539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5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761C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1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F09A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1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16E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1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5371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2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0514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A6F9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5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82ED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</w:tr>
      <w:tr w:rsidR="009C26F4" w:rsidRPr="00672A39" w14:paraId="02A2A4C4" w14:textId="77777777" w:rsidTr="00DE1C68">
        <w:trPr>
          <w:trHeight w:val="208"/>
        </w:trPr>
        <w:tc>
          <w:tcPr>
            <w:tcW w:w="2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DDF3E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Zambi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86F0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More friendly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6A8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2.9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64A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1E5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1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574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312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8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800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C5D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846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4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DE2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0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68F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72F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A13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7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1CD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433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2F6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1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B39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</w:tr>
      <w:tr w:rsidR="009C26F4" w:rsidRPr="00672A39" w14:paraId="28F75058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79ED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6077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Sam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89F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4.9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000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0B7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5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C92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254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DB0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968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9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891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5.3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E47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5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902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6AC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2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1D6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2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FA2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5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F4B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4FE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4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C82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</w:tr>
      <w:tr w:rsidR="009C26F4" w:rsidRPr="00672A39" w14:paraId="2A5BA55B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2011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568D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Avoid/Shun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237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9.8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11B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0A1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2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5E4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DE4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8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E43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FCE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2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319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723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D9C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CF2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4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206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A2C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0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745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309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9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8B1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</w:tr>
      <w:tr w:rsidR="009C26F4" w:rsidRPr="00672A39" w14:paraId="3B3819EB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3704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DE16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FE0F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2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179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37D4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0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9F7F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9A8A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9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7C8D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4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FAB9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1D3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3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7D05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8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191B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11FE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DBA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5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2837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0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A639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7F4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DD3E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</w:tr>
      <w:tr w:rsidR="009C26F4" w:rsidRPr="00672A39" w14:paraId="4A4FE3BE" w14:textId="77777777" w:rsidTr="00DE1C68">
        <w:trPr>
          <w:trHeight w:val="208"/>
        </w:trPr>
        <w:tc>
          <w:tcPr>
            <w:tcW w:w="2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4718A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Zimbabw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6EB3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More friendly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8D2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55D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5EE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9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FF2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9EE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8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F9B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4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830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5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91C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6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80D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9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E0B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00D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4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CD4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3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390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2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6A0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AB9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B54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</w:tr>
      <w:tr w:rsidR="009C26F4" w:rsidRPr="00672A39" w14:paraId="6D558380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0DB65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96B2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Sam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FED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8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245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E37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8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4AB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09F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9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77D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3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398A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3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331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3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7F33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A7C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99B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0.4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384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C3E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9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382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DAF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B7B6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</w:tr>
      <w:tr w:rsidR="009C26F4" w:rsidRPr="00672A39" w14:paraId="24DF26E9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2C329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A088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Avoid/Shun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7AC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0.3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7B1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D84E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2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215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144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6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6D99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4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2CD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8.0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39E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68E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2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F23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AD0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0.1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B95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C887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2.5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AF2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F370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8.7%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025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</w:tr>
      <w:tr w:rsidR="009C26F4" w:rsidRPr="00672A39" w14:paraId="14B0F133" w14:textId="77777777" w:rsidTr="00DE1C68">
        <w:trPr>
          <w:trHeight w:val="208"/>
        </w:trPr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47CAF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F65B" w14:textId="77777777" w:rsidR="009C26F4" w:rsidRPr="00672A39" w:rsidRDefault="009C26F4" w:rsidP="009C26F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ABE0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8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CD04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AF9A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1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773E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6134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F353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5.5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A048F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2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998C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8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86128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2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4187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A89E1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6CF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2.7%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9B6C5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57862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8391D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0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414DB" w14:textId="77777777" w:rsidR="009C26F4" w:rsidRPr="00672A39" w:rsidRDefault="009C26F4" w:rsidP="009C26F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</w:tr>
    </w:tbl>
    <w:p w14:paraId="6321EA9F" w14:textId="77777777" w:rsidR="009C26F4" w:rsidRPr="00672A39" w:rsidRDefault="009C26F4" w:rsidP="009C26F4">
      <w:pPr>
        <w:spacing w:line="240" w:lineRule="auto"/>
        <w:rPr>
          <w:lang w:val="en-GB"/>
        </w:rPr>
      </w:pPr>
    </w:p>
    <w:sectPr w:rsidR="009C26F4" w:rsidRPr="00672A39" w:rsidSect="00E87877"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3E28F2"/>
    <w:multiLevelType w:val="hybridMultilevel"/>
    <w:tmpl w:val="30A46A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305BC1"/>
    <w:multiLevelType w:val="hybridMultilevel"/>
    <w:tmpl w:val="8618C35E"/>
    <w:lvl w:ilvl="0" w:tplc="86968B86">
      <w:start w:val="10"/>
      <w:numFmt w:val="decimal"/>
      <w:lvlText w:val="57.%1"/>
      <w:lvlJc w:val="left"/>
      <w:pPr>
        <w:tabs>
          <w:tab w:val="num" w:pos="680"/>
        </w:tabs>
        <w:ind w:left="680" w:hanging="680"/>
      </w:pPr>
      <w:rPr>
        <w:rFonts w:hint="default"/>
        <w:b/>
        <w:bCs/>
        <w:i w:val="0"/>
        <w:iCs w:val="0"/>
        <w:sz w:val="16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A537108"/>
    <w:multiLevelType w:val="hybridMultilevel"/>
    <w:tmpl w:val="02BE862C"/>
    <w:lvl w:ilvl="0" w:tplc="45425AC8">
      <w:start w:val="1"/>
      <w:numFmt w:val="decimal"/>
      <w:lvlText w:val="57.0%1"/>
      <w:lvlJc w:val="left"/>
      <w:pPr>
        <w:tabs>
          <w:tab w:val="num" w:pos="680"/>
        </w:tabs>
        <w:ind w:left="680" w:hanging="680"/>
      </w:pPr>
      <w:rPr>
        <w:rFonts w:hint="default"/>
        <w:b/>
        <w:bCs/>
        <w:i w:val="0"/>
        <w:iCs w:val="0"/>
        <w:sz w:val="16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ttachedTemplate r:id="rId1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6F4"/>
    <w:rsid w:val="00033639"/>
    <w:rsid w:val="000B0191"/>
    <w:rsid w:val="00186502"/>
    <w:rsid w:val="002F3B3C"/>
    <w:rsid w:val="003A56AA"/>
    <w:rsid w:val="0042686A"/>
    <w:rsid w:val="00492D06"/>
    <w:rsid w:val="0061419E"/>
    <w:rsid w:val="006F57CA"/>
    <w:rsid w:val="00713AB7"/>
    <w:rsid w:val="00716DD2"/>
    <w:rsid w:val="00756FB8"/>
    <w:rsid w:val="008A050F"/>
    <w:rsid w:val="008D08A7"/>
    <w:rsid w:val="00941C7E"/>
    <w:rsid w:val="009C26F4"/>
    <w:rsid w:val="009D76D0"/>
    <w:rsid w:val="00A246C6"/>
    <w:rsid w:val="00B61240"/>
    <w:rsid w:val="00B67B39"/>
    <w:rsid w:val="00B759A4"/>
    <w:rsid w:val="00BD3D2A"/>
    <w:rsid w:val="00C4150C"/>
    <w:rsid w:val="00CB0264"/>
    <w:rsid w:val="00D22A87"/>
    <w:rsid w:val="00D34BD7"/>
    <w:rsid w:val="00D61AC8"/>
    <w:rsid w:val="00DC3390"/>
    <w:rsid w:val="00DE1C68"/>
    <w:rsid w:val="00E15DD3"/>
    <w:rsid w:val="00E373C9"/>
    <w:rsid w:val="00E87877"/>
    <w:rsid w:val="00F864CC"/>
    <w:rsid w:val="00F904C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7B8A1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6F4"/>
    <w:pPr>
      <w:spacing w:after="200" w:line="276" w:lineRule="auto"/>
    </w:pPr>
    <w:rPr>
      <w:rFonts w:ascii="Calibri" w:eastAsia="Calibri" w:hAnsi="Calibr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">
    <w:name w:val="TOC1"/>
    <w:basedOn w:val="Normal"/>
    <w:rsid w:val="00243592"/>
    <w:rPr>
      <w:b/>
      <w:sz w:val="32"/>
      <w:lang w:val="en-US"/>
    </w:rPr>
  </w:style>
  <w:style w:type="paragraph" w:customStyle="1" w:styleId="BMBt">
    <w:name w:val="BMBt"/>
    <w:basedOn w:val="Normal"/>
    <w:rsid w:val="004834DF"/>
    <w:pPr>
      <w:spacing w:after="80"/>
    </w:pPr>
    <w:rPr>
      <w:b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9C26F4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6F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6F4"/>
    <w:rPr>
      <w:rFonts w:ascii="Lucida Grande" w:eastAsia="Calibri" w:hAnsi="Lucida Grande" w:cs="Lucida Grande"/>
      <w:sz w:val="18"/>
      <w:szCs w:val="18"/>
      <w:lang w:val="en-ZA"/>
    </w:rPr>
  </w:style>
  <w:style w:type="paragraph" w:styleId="Footer">
    <w:name w:val="footer"/>
    <w:aliases w:val=" Car"/>
    <w:basedOn w:val="Normal"/>
    <w:link w:val="FooterChar"/>
    <w:rsid w:val="00713AB7"/>
    <w:pPr>
      <w:tabs>
        <w:tab w:val="center" w:pos="4153"/>
        <w:tab w:val="right" w:pos="8306"/>
      </w:tabs>
      <w:spacing w:after="0" w:line="240" w:lineRule="auto"/>
    </w:pPr>
    <w:rPr>
      <w:rFonts w:ascii="Times New Roman" w:eastAsia="MS Mincho" w:hAnsi="Times New Roman"/>
      <w:sz w:val="24"/>
      <w:szCs w:val="24"/>
      <w:lang w:val="en-US" w:eastAsia="fr-FR"/>
    </w:rPr>
  </w:style>
  <w:style w:type="character" w:customStyle="1" w:styleId="FooterChar">
    <w:name w:val="Footer Char"/>
    <w:aliases w:val=" Car Char"/>
    <w:basedOn w:val="DefaultParagraphFont"/>
    <w:link w:val="Footer"/>
    <w:rsid w:val="00713AB7"/>
    <w:rPr>
      <w:rFonts w:ascii="Times New Roman" w:eastAsia="MS Mincho" w:hAnsi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713A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6F4"/>
    <w:pPr>
      <w:spacing w:after="200" w:line="276" w:lineRule="auto"/>
    </w:pPr>
    <w:rPr>
      <w:rFonts w:ascii="Calibri" w:eastAsia="Calibri" w:hAnsi="Calibr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">
    <w:name w:val="TOC1"/>
    <w:basedOn w:val="Normal"/>
    <w:rsid w:val="00243592"/>
    <w:rPr>
      <w:b/>
      <w:sz w:val="32"/>
      <w:lang w:val="en-US"/>
    </w:rPr>
  </w:style>
  <w:style w:type="paragraph" w:customStyle="1" w:styleId="BMBt">
    <w:name w:val="BMBt"/>
    <w:basedOn w:val="Normal"/>
    <w:rsid w:val="004834DF"/>
    <w:pPr>
      <w:spacing w:after="80"/>
    </w:pPr>
    <w:rPr>
      <w:b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9C26F4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6F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6F4"/>
    <w:rPr>
      <w:rFonts w:ascii="Lucida Grande" w:eastAsia="Calibri" w:hAnsi="Lucida Grande" w:cs="Lucida Grande"/>
      <w:sz w:val="18"/>
      <w:szCs w:val="18"/>
      <w:lang w:val="en-ZA"/>
    </w:rPr>
  </w:style>
  <w:style w:type="paragraph" w:styleId="Footer">
    <w:name w:val="footer"/>
    <w:aliases w:val=" Car"/>
    <w:basedOn w:val="Normal"/>
    <w:link w:val="FooterChar"/>
    <w:rsid w:val="00713AB7"/>
    <w:pPr>
      <w:tabs>
        <w:tab w:val="center" w:pos="4153"/>
        <w:tab w:val="right" w:pos="8306"/>
      </w:tabs>
      <w:spacing w:after="0" w:line="240" w:lineRule="auto"/>
    </w:pPr>
    <w:rPr>
      <w:rFonts w:ascii="Times New Roman" w:eastAsia="MS Mincho" w:hAnsi="Times New Roman"/>
      <w:sz w:val="24"/>
      <w:szCs w:val="24"/>
      <w:lang w:val="en-US" w:eastAsia="fr-FR"/>
    </w:rPr>
  </w:style>
  <w:style w:type="character" w:customStyle="1" w:styleId="FooterChar">
    <w:name w:val="Footer Char"/>
    <w:aliases w:val=" Car Char"/>
    <w:basedOn w:val="DefaultParagraphFont"/>
    <w:link w:val="Footer"/>
    <w:rsid w:val="00713AB7"/>
    <w:rPr>
      <w:rFonts w:ascii="Times New Roman" w:eastAsia="MS Mincho" w:hAnsi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713A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brendanmaughan-brown:Library:Application%20Support:Microsoft:Office:User%20Templates:My%20Templates:norma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Pages>1</Pages>
  <Words>584</Words>
  <Characters>3330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</Company>
  <LinksUpToDate>false</LinksUpToDate>
  <CharactersWithSpaces>3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aughan-Brown</dc:creator>
  <cp:keywords/>
  <dc:description/>
  <cp:lastModifiedBy>Brendan Maughan-Brown</cp:lastModifiedBy>
  <cp:revision>8</cp:revision>
  <dcterms:created xsi:type="dcterms:W3CDTF">2014-06-30T08:33:00Z</dcterms:created>
  <dcterms:modified xsi:type="dcterms:W3CDTF">2014-07-01T06:14:00Z</dcterms:modified>
</cp:coreProperties>
</file>